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73AD9" w14:textId="4BA36B1B" w:rsidR="002D6B7E" w:rsidRPr="00922581" w:rsidRDefault="002D6B7E" w:rsidP="00AA1EDB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22037745"/>
      <w:r w:rsidRPr="00922581">
        <w:rPr>
          <w:rFonts w:ascii="Times New Roman" w:hAnsi="Times New Roman" w:cs="Times New Roman"/>
          <w:kern w:val="0"/>
          <w:sz w:val="24"/>
          <w:szCs w:val="24"/>
        </w:rPr>
        <w:t xml:space="preserve">Supplementary </w:t>
      </w:r>
      <w:bookmarkEnd w:id="0"/>
      <w:r w:rsidR="00AA1EDB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922581">
        <w:rPr>
          <w:rFonts w:ascii="Times New Roman" w:hAnsi="Times New Roman" w:cs="Times New Roman"/>
          <w:kern w:val="0"/>
          <w:sz w:val="24"/>
          <w:szCs w:val="24"/>
        </w:rPr>
        <w:t>able</w:t>
      </w:r>
      <w:r w:rsidR="00AA1ED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22581">
        <w:rPr>
          <w:rFonts w:ascii="Times New Roman" w:hAnsi="Times New Roman" w:cs="Times New Roman"/>
          <w:kern w:val="0"/>
          <w:sz w:val="24"/>
          <w:szCs w:val="24"/>
        </w:rPr>
        <w:t>1</w:t>
      </w:r>
      <w:r w:rsidR="0092258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922581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322D71" w:rsidRPr="00922581">
        <w:rPr>
          <w:rFonts w:ascii="Times New Roman" w:hAnsi="Times New Roman" w:cs="Times New Roman"/>
          <w:kern w:val="0"/>
          <w:sz w:val="24"/>
          <w:szCs w:val="24"/>
        </w:rPr>
        <w:t xml:space="preserve">rimary </w:t>
      </w:r>
      <w:r w:rsidR="00922581">
        <w:rPr>
          <w:rFonts w:ascii="Times New Roman" w:hAnsi="Times New Roman" w:cs="Times New Roman"/>
          <w:kern w:val="0"/>
          <w:sz w:val="24"/>
          <w:szCs w:val="24"/>
        </w:rPr>
        <w:t>A</w:t>
      </w:r>
      <w:r w:rsidR="00322D71" w:rsidRPr="00922581">
        <w:rPr>
          <w:rFonts w:ascii="Times New Roman" w:hAnsi="Times New Roman" w:cs="Times New Roman"/>
          <w:kern w:val="0"/>
          <w:sz w:val="24"/>
          <w:szCs w:val="24"/>
        </w:rPr>
        <w:t>ntibodies</w:t>
      </w:r>
    </w:p>
    <w:tbl>
      <w:tblPr>
        <w:tblpPr w:leftFromText="180" w:rightFromText="180" w:vertAnchor="text" w:horzAnchor="margin" w:tblpXSpec="center" w:tblpY="60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3351"/>
        <w:gridCol w:w="2403"/>
      </w:tblGrid>
      <w:tr w:rsidR="00E67751" w:rsidRPr="00E67751" w14:paraId="02B01D6C" w14:textId="77777777" w:rsidTr="00136415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48CECF" w14:textId="77777777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bookmarkStart w:id="1" w:name="_Hlk514266224"/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Name</w:t>
            </w:r>
          </w:p>
        </w:tc>
        <w:tc>
          <w:tcPr>
            <w:tcW w:w="33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32C9B9" w14:textId="77777777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ompany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716EB0" w14:textId="77777777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atalog Number</w:t>
            </w:r>
          </w:p>
        </w:tc>
      </w:tr>
      <w:tr w:rsidR="00E67751" w:rsidRPr="00E67751" w14:paraId="6548BC0E" w14:textId="77777777" w:rsidTr="00136415">
        <w:trPr>
          <w:trHeight w:val="47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6576A6" w14:textId="267350E6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</w:rPr>
              <w:t>nti-</w:t>
            </w:r>
            <w:r w:rsidR="00BE6394" w:rsidRPr="00BE6394">
              <w:rPr>
                <w:rFonts w:ascii="Times New Roman" w:hAnsi="Times New Roman" w:cs="Times New Roman"/>
                <w:kern w:val="0"/>
              </w:rPr>
              <w:t>IL-1β</w:t>
            </w:r>
          </w:p>
        </w:tc>
        <w:tc>
          <w:tcPr>
            <w:tcW w:w="33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85A3EA" w14:textId="578F9B82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ell Signaling Technology,</w:t>
            </w:r>
            <w:r w:rsidR="00764AE6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</w:t>
            </w: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EDF7D1" w14:textId="6B656F17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31202S</w:t>
            </w:r>
          </w:p>
        </w:tc>
      </w:tr>
      <w:tr w:rsidR="00E67751" w:rsidRPr="00E67751" w14:paraId="7E120862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32634898" w14:textId="4B42DB7F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IL</w:t>
            </w:r>
            <w:r w:rsidRPr="00E6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-1</w:t>
            </w:r>
            <w:r w:rsidR="00447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8</w:t>
            </w:r>
          </w:p>
        </w:tc>
        <w:tc>
          <w:tcPr>
            <w:tcW w:w="3351" w:type="dxa"/>
            <w:shd w:val="clear" w:color="auto" w:fill="auto"/>
            <w:noWrap/>
          </w:tcPr>
          <w:p w14:paraId="25E4AB17" w14:textId="3B4DB47A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ffinity</w:t>
            </w:r>
            <w:r>
              <w:t xml:space="preserve"> </w:t>
            </w: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Biosciences,</w:t>
            </w:r>
            <w:r w:rsidR="00764AE6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</w:t>
            </w: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hina</w:t>
            </w:r>
          </w:p>
        </w:tc>
        <w:tc>
          <w:tcPr>
            <w:tcW w:w="2403" w:type="dxa"/>
            <w:shd w:val="clear" w:color="auto" w:fill="auto"/>
            <w:noWrap/>
          </w:tcPr>
          <w:p w14:paraId="508449DA" w14:textId="0B955B1F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DF6252</w:t>
            </w:r>
          </w:p>
        </w:tc>
      </w:tr>
      <w:tr w:rsidR="00E67751" w:rsidRPr="00E67751" w14:paraId="5AE59CED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14D88FCA" w14:textId="5E82F9AA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IL-6</w:t>
            </w:r>
          </w:p>
        </w:tc>
        <w:tc>
          <w:tcPr>
            <w:tcW w:w="3351" w:type="dxa"/>
            <w:shd w:val="clear" w:color="auto" w:fill="auto"/>
            <w:noWrap/>
          </w:tcPr>
          <w:p w14:paraId="5310F958" w14:textId="75B7616F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hAnsi="Times New Roman" w:cs="Times New Roman"/>
                <w:kern w:val="0"/>
              </w:rPr>
              <w:t>Proteintech Group, USA</w:t>
            </w:r>
          </w:p>
        </w:tc>
        <w:tc>
          <w:tcPr>
            <w:tcW w:w="2403" w:type="dxa"/>
            <w:shd w:val="clear" w:color="auto" w:fill="auto"/>
            <w:noWrap/>
          </w:tcPr>
          <w:p w14:paraId="4D3A9151" w14:textId="32B5CC57" w:rsidR="00E67751" w:rsidRPr="00CA5330" w:rsidRDefault="00CA5330" w:rsidP="00E67751">
            <w:pPr>
              <w:widowControl/>
              <w:spacing w:before="120" w:after="240"/>
              <w:jc w:val="left"/>
              <w:rPr>
                <w:rFonts w:ascii="Times New Roman" w:hAnsi="Times New Roman" w:cs="Times New Roman"/>
                <w:kern w:val="0"/>
              </w:rPr>
            </w:pPr>
            <w:r w:rsidRPr="00CA5330">
              <w:rPr>
                <w:rFonts w:ascii="Times New Roman" w:hAnsi="Times New Roman" w:cs="Times New Roman"/>
                <w:kern w:val="0"/>
              </w:rPr>
              <w:t>66146-2-Ig</w:t>
            </w:r>
          </w:p>
        </w:tc>
      </w:tr>
      <w:tr w:rsidR="00E67751" w:rsidRPr="00E67751" w14:paraId="40837931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411EE373" w14:textId="0D577976" w:rsid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t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="002B4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OS</w:t>
            </w:r>
          </w:p>
        </w:tc>
        <w:tc>
          <w:tcPr>
            <w:tcW w:w="3351" w:type="dxa"/>
            <w:shd w:val="clear" w:color="auto" w:fill="auto"/>
            <w:noWrap/>
          </w:tcPr>
          <w:p w14:paraId="590889B1" w14:textId="2F1183EA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ell Signaling Technology,</w:t>
            </w:r>
            <w:r w:rsidR="00764AE6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 </w:t>
            </w: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2403" w:type="dxa"/>
            <w:shd w:val="clear" w:color="auto" w:fill="auto"/>
            <w:noWrap/>
          </w:tcPr>
          <w:p w14:paraId="3797401D" w14:textId="641E3CC7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</w:rPr>
              <w:t>13120S</w:t>
            </w:r>
          </w:p>
        </w:tc>
      </w:tr>
      <w:tr w:rsidR="00E67751" w:rsidRPr="00E67751" w14:paraId="5B5F25FF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52606471" w14:textId="5E0825E1" w:rsid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</w:t>
            </w:r>
            <w:r w:rsidR="002B4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P-1</w:t>
            </w:r>
          </w:p>
        </w:tc>
        <w:tc>
          <w:tcPr>
            <w:tcW w:w="3351" w:type="dxa"/>
            <w:shd w:val="clear" w:color="auto" w:fill="auto"/>
            <w:noWrap/>
          </w:tcPr>
          <w:p w14:paraId="56FA1CD0" w14:textId="2B899BD2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hAnsi="Times New Roman" w:cs="Times New Roman"/>
                <w:kern w:val="0"/>
              </w:rPr>
              <w:t>Proteintech Group, USA</w:t>
            </w:r>
          </w:p>
        </w:tc>
        <w:tc>
          <w:tcPr>
            <w:tcW w:w="2403" w:type="dxa"/>
            <w:shd w:val="clear" w:color="auto" w:fill="auto"/>
            <w:noWrap/>
          </w:tcPr>
          <w:p w14:paraId="543048A1" w14:textId="5F957FC7" w:rsid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</w:rPr>
              <w:t>66272-1-Ig</w:t>
            </w:r>
          </w:p>
        </w:tc>
      </w:tr>
      <w:tr w:rsidR="00E67751" w:rsidRPr="00E67751" w14:paraId="3D97B244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25BAD03A" w14:textId="77777777" w:rsid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</w:t>
            </w:r>
            <w:r w:rsidR="002B4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R2</w:t>
            </w:r>
          </w:p>
          <w:p w14:paraId="191E1A1A" w14:textId="7C2E2240" w:rsidR="002B4F9A" w:rsidRDefault="002B4F9A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B4F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Cleaved caspase-3</w:t>
            </w:r>
          </w:p>
        </w:tc>
        <w:tc>
          <w:tcPr>
            <w:tcW w:w="3351" w:type="dxa"/>
            <w:shd w:val="clear" w:color="auto" w:fill="auto"/>
            <w:noWrap/>
          </w:tcPr>
          <w:p w14:paraId="5B77DF75" w14:textId="77777777" w:rsid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bcam, USA</w:t>
            </w:r>
          </w:p>
          <w:p w14:paraId="32DC0EF8" w14:textId="4DFE6872" w:rsidR="002B4F9A" w:rsidRPr="00E67751" w:rsidRDefault="0069621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mart,</w:t>
            </w:r>
            <w:r w:rsidR="00764AE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hina</w:t>
            </w:r>
          </w:p>
        </w:tc>
        <w:tc>
          <w:tcPr>
            <w:tcW w:w="2403" w:type="dxa"/>
            <w:shd w:val="clear" w:color="auto" w:fill="auto"/>
            <w:noWrap/>
          </w:tcPr>
          <w:p w14:paraId="4EEB94D3" w14:textId="77777777" w:rsidR="00CA5330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PR19698 </w:t>
            </w:r>
          </w:p>
          <w:p w14:paraId="3F370A6C" w14:textId="15D7EC28" w:rsidR="002B4F9A" w:rsidRDefault="0069621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40046F</w:t>
            </w:r>
          </w:p>
        </w:tc>
      </w:tr>
      <w:tr w:rsidR="00E67751" w:rsidRPr="00E67751" w14:paraId="61B74981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7BF8861D" w14:textId="0F2C10EA" w:rsid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3351" w:type="dxa"/>
            <w:shd w:val="clear" w:color="auto" w:fill="auto"/>
            <w:noWrap/>
          </w:tcPr>
          <w:p w14:paraId="083DF55C" w14:textId="62BD82EA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Proteintech Group, USA</w:t>
            </w:r>
          </w:p>
        </w:tc>
        <w:tc>
          <w:tcPr>
            <w:tcW w:w="2403" w:type="dxa"/>
            <w:shd w:val="clear" w:color="auto" w:fill="auto"/>
            <w:noWrap/>
          </w:tcPr>
          <w:p w14:paraId="4BFA7069" w14:textId="0D5F5BFC" w:rsid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hAnsi="Times New Roman" w:cs="Times New Roman"/>
                <w:kern w:val="0"/>
              </w:rPr>
              <w:t>50599-2-Ig</w:t>
            </w:r>
          </w:p>
        </w:tc>
      </w:tr>
      <w:tr w:rsidR="00E67751" w:rsidRPr="00E67751" w14:paraId="25A0A887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3D0168C6" w14:textId="77777777" w:rsid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ti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l-2</w:t>
            </w:r>
          </w:p>
          <w:p w14:paraId="2F7CD3A7" w14:textId="4996F7BB" w:rsidR="004472EB" w:rsidRDefault="004472EB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i-TLR4</w:t>
            </w:r>
          </w:p>
        </w:tc>
        <w:tc>
          <w:tcPr>
            <w:tcW w:w="3351" w:type="dxa"/>
            <w:shd w:val="clear" w:color="auto" w:fill="auto"/>
            <w:noWrap/>
          </w:tcPr>
          <w:p w14:paraId="195EB0B0" w14:textId="77777777" w:rsidR="004472EB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 xml:space="preserve">Proteintech Group, USA </w:t>
            </w:r>
          </w:p>
          <w:p w14:paraId="62D0712D" w14:textId="31B47B27" w:rsidR="00CA5330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</w:tcPr>
          <w:p w14:paraId="2668EA64" w14:textId="77777777" w:rsidR="004472EB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</w:rPr>
              <w:t>26593-1-AP</w:t>
            </w:r>
          </w:p>
          <w:p w14:paraId="7192BE6F" w14:textId="7E755AD9" w:rsidR="00CA5330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</w:rPr>
              <w:t>14358S</w:t>
            </w:r>
          </w:p>
        </w:tc>
      </w:tr>
      <w:tr w:rsidR="00E67751" w:rsidRPr="00E67751" w14:paraId="6BFFECAE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35C21B65" w14:textId="2DCB2197" w:rsidR="00E67751" w:rsidRPr="00E67751" w:rsidRDefault="004472EB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47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-MyD88</w:t>
            </w:r>
          </w:p>
        </w:tc>
        <w:tc>
          <w:tcPr>
            <w:tcW w:w="3351" w:type="dxa"/>
            <w:shd w:val="clear" w:color="auto" w:fill="auto"/>
            <w:noWrap/>
          </w:tcPr>
          <w:p w14:paraId="72A1CFB9" w14:textId="35F5639A" w:rsidR="00E67751" w:rsidRPr="00E67751" w:rsidRDefault="0030018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30018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Proteintech Group, USA</w:t>
            </w:r>
          </w:p>
        </w:tc>
        <w:tc>
          <w:tcPr>
            <w:tcW w:w="2403" w:type="dxa"/>
            <w:shd w:val="clear" w:color="auto" w:fill="auto"/>
            <w:noWrap/>
          </w:tcPr>
          <w:p w14:paraId="44AAEAD6" w14:textId="537786DD" w:rsidR="00E67751" w:rsidRPr="00E67751" w:rsidRDefault="00CA5330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A5330">
              <w:rPr>
                <w:rFonts w:ascii="Times New Roman" w:eastAsia="宋体" w:hAnsi="Times New Roman" w:cs="Times New Roman"/>
                <w:kern w:val="0"/>
                <w:szCs w:val="21"/>
              </w:rPr>
              <w:t>66660-1-Ig</w:t>
            </w:r>
          </w:p>
        </w:tc>
      </w:tr>
      <w:tr w:rsidR="00E67751" w:rsidRPr="00E67751" w14:paraId="4010A1DE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3DD7D17A" w14:textId="26FEAB06" w:rsidR="00E67751" w:rsidRPr="00E67751" w:rsidRDefault="004472EB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47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Anti- phospho-NF-kB p65</w:t>
            </w:r>
          </w:p>
        </w:tc>
        <w:tc>
          <w:tcPr>
            <w:tcW w:w="3351" w:type="dxa"/>
            <w:shd w:val="clear" w:color="auto" w:fill="auto"/>
            <w:noWrap/>
          </w:tcPr>
          <w:p w14:paraId="1B8BF8AF" w14:textId="270C1FD6" w:rsidR="00E67751" w:rsidRPr="00E67751" w:rsidRDefault="0030018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30018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</w:tcPr>
          <w:p w14:paraId="63D0105D" w14:textId="603429E1" w:rsidR="00E67751" w:rsidRPr="00E67751" w:rsidRDefault="0030018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30018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3033S</w:t>
            </w:r>
          </w:p>
        </w:tc>
      </w:tr>
      <w:tr w:rsidR="00E67751" w:rsidRPr="00E67751" w14:paraId="78CDA4E9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  <w:hideMark/>
          </w:tcPr>
          <w:p w14:paraId="591E9292" w14:textId="6B6D2565" w:rsidR="00E67751" w:rsidRPr="00E67751" w:rsidRDefault="004472EB" w:rsidP="00E67751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4472E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Anti-NF-kB p65</w:t>
            </w:r>
          </w:p>
        </w:tc>
        <w:tc>
          <w:tcPr>
            <w:tcW w:w="3351" w:type="dxa"/>
            <w:shd w:val="clear" w:color="auto" w:fill="auto"/>
            <w:noWrap/>
            <w:hideMark/>
          </w:tcPr>
          <w:p w14:paraId="04E9CB7A" w14:textId="58DCF2E7" w:rsidR="00E67751" w:rsidRPr="00E67751" w:rsidRDefault="0030018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30018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182FB208" w14:textId="1C11F056" w:rsidR="00E67751" w:rsidRPr="00E67751" w:rsidRDefault="0030018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30018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8242S</w:t>
            </w:r>
          </w:p>
        </w:tc>
      </w:tr>
      <w:tr w:rsidR="00E67751" w:rsidRPr="00E67751" w14:paraId="7AA51FCF" w14:textId="77777777" w:rsidTr="006172ED">
        <w:trPr>
          <w:trHeight w:val="454"/>
        </w:trPr>
        <w:tc>
          <w:tcPr>
            <w:tcW w:w="2552" w:type="dxa"/>
            <w:shd w:val="clear" w:color="auto" w:fill="auto"/>
            <w:noWrap/>
            <w:hideMark/>
          </w:tcPr>
          <w:p w14:paraId="043C6DD8" w14:textId="5A0B61F3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nti-</w:t>
            </w:r>
            <w:r w:rsidR="00136415" w:rsidRPr="00E6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hospho</w:t>
            </w:r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-ERK</w:t>
            </w:r>
            <w:r w:rsidR="004472EB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/2</w:t>
            </w:r>
          </w:p>
        </w:tc>
        <w:tc>
          <w:tcPr>
            <w:tcW w:w="3351" w:type="dxa"/>
            <w:shd w:val="clear" w:color="auto" w:fill="auto"/>
            <w:noWrap/>
          </w:tcPr>
          <w:p w14:paraId="1D4E99DD" w14:textId="2D557D09" w:rsidR="00E67751" w:rsidRPr="00E67751" w:rsidRDefault="006172ED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</w:tcPr>
          <w:p w14:paraId="6B717512" w14:textId="5909C64C" w:rsidR="00E67751" w:rsidRPr="00E67751" w:rsidRDefault="006172ED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4370T</w:t>
            </w:r>
          </w:p>
        </w:tc>
      </w:tr>
      <w:tr w:rsidR="00136415" w:rsidRPr="00E67751" w14:paraId="3CE1943D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50E63041" w14:textId="2CAF3EDD" w:rsidR="00136415" w:rsidRPr="00E67751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nti-ERK</w:t>
            </w:r>
            <w:r w:rsidR="004472EB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1/2</w:t>
            </w:r>
          </w:p>
        </w:tc>
        <w:tc>
          <w:tcPr>
            <w:tcW w:w="3351" w:type="dxa"/>
            <w:shd w:val="clear" w:color="auto" w:fill="auto"/>
            <w:noWrap/>
          </w:tcPr>
          <w:p w14:paraId="29D60ECC" w14:textId="74FD5BF8" w:rsidR="00136415" w:rsidRPr="00E67751" w:rsidRDefault="006172ED" w:rsidP="006172ED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Proteintech Group, USA</w:t>
            </w:r>
          </w:p>
        </w:tc>
        <w:tc>
          <w:tcPr>
            <w:tcW w:w="2403" w:type="dxa"/>
            <w:shd w:val="clear" w:color="auto" w:fill="auto"/>
            <w:noWrap/>
          </w:tcPr>
          <w:p w14:paraId="14027224" w14:textId="63680AF2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</w:rPr>
              <w:t>11257-1-AP</w:t>
            </w:r>
          </w:p>
        </w:tc>
      </w:tr>
      <w:tr w:rsidR="00136415" w:rsidRPr="00E67751" w14:paraId="46E8F8EC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7E501FB7" w14:textId="1A550A45" w:rsidR="00136415" w:rsidRPr="00136415" w:rsidRDefault="00136415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ti-</w:t>
            </w:r>
            <w:r w:rsidRPr="00E6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hosph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351" w:type="dxa"/>
            <w:shd w:val="clear" w:color="auto" w:fill="auto"/>
            <w:noWrap/>
          </w:tcPr>
          <w:p w14:paraId="62DDA172" w14:textId="61AC22B9" w:rsidR="00136415" w:rsidRPr="00E67751" w:rsidRDefault="00347E4C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EB38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</w:tcPr>
          <w:p w14:paraId="6B8776E4" w14:textId="38051624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</w:rPr>
              <w:t>4511T</w:t>
            </w:r>
          </w:p>
        </w:tc>
      </w:tr>
      <w:tr w:rsidR="00136415" w:rsidRPr="00E67751" w14:paraId="03E20EAB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25AD4305" w14:textId="406D1197" w:rsidR="00136415" w:rsidRPr="00E67751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ti-p38</w:t>
            </w:r>
          </w:p>
        </w:tc>
        <w:tc>
          <w:tcPr>
            <w:tcW w:w="3351" w:type="dxa"/>
            <w:shd w:val="clear" w:color="auto" w:fill="auto"/>
            <w:noWrap/>
          </w:tcPr>
          <w:p w14:paraId="02F0DD8E" w14:textId="5F066EAF" w:rsidR="00136415" w:rsidRPr="00E67751" w:rsidRDefault="00EB3823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EB382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</w:tcPr>
          <w:p w14:paraId="6D702FAE" w14:textId="091B4B73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</w:rPr>
              <w:t>8690S</w:t>
            </w:r>
          </w:p>
        </w:tc>
      </w:tr>
      <w:tr w:rsidR="00136415" w:rsidRPr="00E67751" w14:paraId="110BC46A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7EA6EBE6" w14:textId="787F2E3C" w:rsidR="00136415" w:rsidRPr="00E67751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Pr="00E6775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hospho-JNK</w:t>
            </w:r>
          </w:p>
        </w:tc>
        <w:tc>
          <w:tcPr>
            <w:tcW w:w="3351" w:type="dxa"/>
            <w:shd w:val="clear" w:color="auto" w:fill="auto"/>
            <w:noWrap/>
          </w:tcPr>
          <w:p w14:paraId="64B4C54C" w14:textId="5B47D414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hAnsi="Times New Roman" w:cs="Times New Roman"/>
                <w:kern w:val="0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</w:tcPr>
          <w:p w14:paraId="0601E06F" w14:textId="628F6752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</w:rPr>
              <w:t>4668T</w:t>
            </w:r>
          </w:p>
        </w:tc>
      </w:tr>
      <w:tr w:rsidR="00136415" w:rsidRPr="00E67751" w14:paraId="65113B57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6CF0CEB3" w14:textId="45817433" w:rsidR="00136415" w:rsidRPr="00E67751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NK</w:t>
            </w:r>
          </w:p>
        </w:tc>
        <w:tc>
          <w:tcPr>
            <w:tcW w:w="3351" w:type="dxa"/>
            <w:shd w:val="clear" w:color="auto" w:fill="auto"/>
            <w:noWrap/>
          </w:tcPr>
          <w:p w14:paraId="6D36949F" w14:textId="541E4C87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Cell Signaling Technology, USA</w:t>
            </w:r>
          </w:p>
        </w:tc>
        <w:tc>
          <w:tcPr>
            <w:tcW w:w="2403" w:type="dxa"/>
            <w:shd w:val="clear" w:color="auto" w:fill="auto"/>
            <w:noWrap/>
          </w:tcPr>
          <w:p w14:paraId="61F091AB" w14:textId="10DC03B1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</w:rPr>
              <w:t>9252T</w:t>
            </w:r>
          </w:p>
        </w:tc>
      </w:tr>
      <w:tr w:rsidR="00136415" w:rsidRPr="00E67751" w14:paraId="3241CC5B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31772D1B" w14:textId="411BA704" w:rsidR="00136415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ti-</w:t>
            </w:r>
            <w:r w:rsidR="004472EB">
              <w:rPr>
                <w:rFonts w:ascii="Times New Roman" w:eastAsia="宋体" w:hAnsi="Times New Roman" w:cs="Times New Roman"/>
                <w:kern w:val="0"/>
                <w:szCs w:val="21"/>
              </w:rPr>
              <w:t>NLRP3</w:t>
            </w:r>
          </w:p>
        </w:tc>
        <w:tc>
          <w:tcPr>
            <w:tcW w:w="3351" w:type="dxa"/>
            <w:shd w:val="clear" w:color="auto" w:fill="auto"/>
            <w:noWrap/>
          </w:tcPr>
          <w:p w14:paraId="440A44B8" w14:textId="0C7B9688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BOSTER,China</w:t>
            </w:r>
          </w:p>
        </w:tc>
        <w:tc>
          <w:tcPr>
            <w:tcW w:w="2403" w:type="dxa"/>
            <w:shd w:val="clear" w:color="auto" w:fill="auto"/>
            <w:noWrap/>
          </w:tcPr>
          <w:p w14:paraId="58FB0D80" w14:textId="59B4E3A8" w:rsidR="00136415" w:rsidRPr="00E67751" w:rsidRDefault="00696210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A3677</w:t>
            </w:r>
          </w:p>
        </w:tc>
      </w:tr>
      <w:tr w:rsidR="00136415" w:rsidRPr="00E67751" w14:paraId="6DA04227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6C24E083" w14:textId="75097A38" w:rsidR="00136415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ti-</w:t>
            </w:r>
            <w:r w:rsidR="004472EB">
              <w:rPr>
                <w:rFonts w:ascii="Times New Roman" w:eastAsia="宋体" w:hAnsi="Times New Roman" w:cs="Times New Roman"/>
                <w:kern w:val="0"/>
                <w:szCs w:val="21"/>
              </w:rPr>
              <w:t>ASC</w:t>
            </w:r>
          </w:p>
        </w:tc>
        <w:tc>
          <w:tcPr>
            <w:tcW w:w="3351" w:type="dxa"/>
            <w:shd w:val="clear" w:color="auto" w:fill="auto"/>
            <w:noWrap/>
          </w:tcPr>
          <w:p w14:paraId="5DC5EFF5" w14:textId="21A74024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hAnsi="Times New Roman" w:cs="Times New Roman"/>
                <w:kern w:val="0"/>
              </w:rPr>
              <w:t>Affinity,China</w:t>
            </w:r>
          </w:p>
        </w:tc>
        <w:tc>
          <w:tcPr>
            <w:tcW w:w="2403" w:type="dxa"/>
            <w:shd w:val="clear" w:color="auto" w:fill="auto"/>
            <w:noWrap/>
          </w:tcPr>
          <w:p w14:paraId="0D937947" w14:textId="0B8E9759" w:rsidR="00136415" w:rsidRPr="00E67751" w:rsidRDefault="00696210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DF6304</w:t>
            </w:r>
          </w:p>
        </w:tc>
      </w:tr>
      <w:tr w:rsidR="00136415" w:rsidRPr="00E67751" w14:paraId="2466B071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1E8B45FB" w14:textId="5C498E05" w:rsidR="00136415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ti-</w:t>
            </w:r>
            <w:r w:rsidR="004472EB" w:rsidRPr="004472EB">
              <w:rPr>
                <w:rFonts w:ascii="Times New Roman" w:eastAsia="宋体" w:hAnsi="Times New Roman" w:cs="Times New Roman"/>
                <w:kern w:val="0"/>
                <w:szCs w:val="21"/>
              </w:rPr>
              <w:t>Cleaved caspase-</w:t>
            </w:r>
            <w:r w:rsidR="004472EB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51" w:type="dxa"/>
            <w:shd w:val="clear" w:color="auto" w:fill="auto"/>
            <w:noWrap/>
          </w:tcPr>
          <w:p w14:paraId="6008610F" w14:textId="4C386DDF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Proteintech Group, USA</w:t>
            </w:r>
          </w:p>
        </w:tc>
        <w:tc>
          <w:tcPr>
            <w:tcW w:w="2403" w:type="dxa"/>
            <w:shd w:val="clear" w:color="auto" w:fill="auto"/>
            <w:noWrap/>
          </w:tcPr>
          <w:p w14:paraId="3C80631A" w14:textId="3FA340BE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</w:rPr>
              <w:t>22915-1-AP</w:t>
            </w:r>
          </w:p>
        </w:tc>
      </w:tr>
      <w:tr w:rsidR="00136415" w:rsidRPr="00E67751" w14:paraId="260DE3B2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</w:tcPr>
          <w:p w14:paraId="4AEA7D0F" w14:textId="46FFDF96" w:rsidR="00136415" w:rsidRDefault="00136415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4472EB">
              <w:rPr>
                <w:rFonts w:ascii="Times New Roman" w:eastAsia="宋体" w:hAnsi="Times New Roman" w:cs="Times New Roman"/>
                <w:kern w:val="0"/>
                <w:szCs w:val="21"/>
              </w:rPr>
              <w:t>GSDMD</w:t>
            </w:r>
          </w:p>
        </w:tc>
        <w:tc>
          <w:tcPr>
            <w:tcW w:w="3351" w:type="dxa"/>
            <w:shd w:val="clear" w:color="auto" w:fill="auto"/>
            <w:noWrap/>
          </w:tcPr>
          <w:p w14:paraId="20CC848A" w14:textId="569A1B54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eastAsia="en-US"/>
              </w:rPr>
              <w:t>Affinity,China</w:t>
            </w:r>
          </w:p>
        </w:tc>
        <w:tc>
          <w:tcPr>
            <w:tcW w:w="2403" w:type="dxa"/>
            <w:shd w:val="clear" w:color="auto" w:fill="auto"/>
            <w:noWrap/>
          </w:tcPr>
          <w:p w14:paraId="61055EAC" w14:textId="50C0F648" w:rsidR="00136415" w:rsidRPr="00E67751" w:rsidRDefault="006172ED" w:rsidP="00136415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172ED">
              <w:rPr>
                <w:rFonts w:ascii="Times New Roman" w:eastAsia="宋体" w:hAnsi="Times New Roman" w:cs="Times New Roman"/>
                <w:kern w:val="0"/>
                <w:szCs w:val="21"/>
              </w:rPr>
              <w:t>AF4012</w:t>
            </w:r>
          </w:p>
        </w:tc>
      </w:tr>
      <w:tr w:rsidR="00E67751" w:rsidRPr="00E67751" w14:paraId="44D3F96C" w14:textId="77777777" w:rsidTr="00136415">
        <w:trPr>
          <w:trHeight w:val="454"/>
        </w:trPr>
        <w:tc>
          <w:tcPr>
            <w:tcW w:w="2552" w:type="dxa"/>
            <w:shd w:val="clear" w:color="auto" w:fill="auto"/>
            <w:noWrap/>
            <w:hideMark/>
          </w:tcPr>
          <w:p w14:paraId="731C065C" w14:textId="3953E62B" w:rsidR="00E67751" w:rsidRPr="00E67751" w:rsidRDefault="00E67751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E67751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Anti-</w:t>
            </w:r>
            <w:r w:rsidR="00136415"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  <w:t>GAPDH</w:t>
            </w:r>
          </w:p>
        </w:tc>
        <w:tc>
          <w:tcPr>
            <w:tcW w:w="3351" w:type="dxa"/>
            <w:shd w:val="clear" w:color="auto" w:fill="auto"/>
            <w:noWrap/>
            <w:hideMark/>
          </w:tcPr>
          <w:p w14:paraId="152CE725" w14:textId="40D5E8F5" w:rsidR="00E67751" w:rsidRPr="00E67751" w:rsidRDefault="006172ED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hAnsi="Times New Roman" w:cs="Times New Roman"/>
                <w:kern w:val="0"/>
              </w:rPr>
              <w:t>Proteintech Group, USA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76AC2352" w14:textId="66F7399D" w:rsidR="00E67751" w:rsidRPr="00E67751" w:rsidRDefault="006172ED" w:rsidP="00E67751">
            <w:pPr>
              <w:widowControl/>
              <w:spacing w:before="120" w:after="24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</w:rPr>
            </w:pPr>
            <w:r w:rsidRPr="006172ED">
              <w:rPr>
                <w:rFonts w:ascii="Times New Roman" w:hAnsi="Times New Roman" w:cs="Times New Roman"/>
                <w:kern w:val="0"/>
              </w:rPr>
              <w:t>10494-1-1-AP</w:t>
            </w:r>
          </w:p>
        </w:tc>
      </w:tr>
      <w:bookmarkEnd w:id="1"/>
    </w:tbl>
    <w:p w14:paraId="0AE95388" w14:textId="07A5D597" w:rsidR="000447AE" w:rsidRDefault="00A25CA9"/>
    <w:sectPr w:rsidR="00044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AFFCB" w14:textId="77777777" w:rsidR="00A25CA9" w:rsidRDefault="00A25CA9" w:rsidP="0066593E">
      <w:r>
        <w:separator/>
      </w:r>
    </w:p>
  </w:endnote>
  <w:endnote w:type="continuationSeparator" w:id="0">
    <w:p w14:paraId="354C7D4A" w14:textId="77777777" w:rsidR="00A25CA9" w:rsidRDefault="00A25CA9" w:rsidP="00665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52101" w14:textId="77777777" w:rsidR="00A25CA9" w:rsidRDefault="00A25CA9" w:rsidP="0066593E">
      <w:r>
        <w:separator/>
      </w:r>
    </w:p>
  </w:footnote>
  <w:footnote w:type="continuationSeparator" w:id="0">
    <w:p w14:paraId="4C07E2CA" w14:textId="77777777" w:rsidR="00A25CA9" w:rsidRDefault="00A25CA9" w:rsidP="00665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6B7E"/>
    <w:rsid w:val="00136415"/>
    <w:rsid w:val="00161C96"/>
    <w:rsid w:val="00215FA7"/>
    <w:rsid w:val="00250B93"/>
    <w:rsid w:val="002A73B8"/>
    <w:rsid w:val="002B4F9A"/>
    <w:rsid w:val="002D6B7E"/>
    <w:rsid w:val="00300181"/>
    <w:rsid w:val="00322D71"/>
    <w:rsid w:val="00347E4C"/>
    <w:rsid w:val="004472EB"/>
    <w:rsid w:val="00537CE0"/>
    <w:rsid w:val="005E26B8"/>
    <w:rsid w:val="006172ED"/>
    <w:rsid w:val="00655185"/>
    <w:rsid w:val="0066593E"/>
    <w:rsid w:val="00696210"/>
    <w:rsid w:val="00764AE6"/>
    <w:rsid w:val="007C3662"/>
    <w:rsid w:val="00922581"/>
    <w:rsid w:val="009E1CE8"/>
    <w:rsid w:val="009F5CE4"/>
    <w:rsid w:val="00A25CA9"/>
    <w:rsid w:val="00A4666E"/>
    <w:rsid w:val="00AA1EDB"/>
    <w:rsid w:val="00BC260E"/>
    <w:rsid w:val="00BE6394"/>
    <w:rsid w:val="00CA5330"/>
    <w:rsid w:val="00CD6B6C"/>
    <w:rsid w:val="00D3220E"/>
    <w:rsid w:val="00E23BC9"/>
    <w:rsid w:val="00E67751"/>
    <w:rsid w:val="00EB3823"/>
    <w:rsid w:val="00F7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5080CC2"/>
  <w15:docId w15:val="{CEF6A32E-489B-4A41-8C35-94EC0E23D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9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9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2</Pages>
  <Words>179</Words>
  <Characters>1022</Characters>
  <Application>Microsoft Office Word</Application>
  <DocSecurity>0</DocSecurity>
  <Lines>8</Lines>
  <Paragraphs>2</Paragraphs>
  <ScaleCrop>false</ScaleCrop>
  <Manager/>
  <Company/>
  <LinksUpToDate>false</LinksUpToDate>
  <CharactersWithSpaces>11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郭 玉洁</cp:lastModifiedBy>
  <cp:revision>5</cp:revision>
  <dcterms:created xsi:type="dcterms:W3CDTF">2019-12-10T09:11:00Z</dcterms:created>
  <dcterms:modified xsi:type="dcterms:W3CDTF">2022-04-15T08:20:00Z</dcterms:modified>
</cp:coreProperties>
</file>